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22E51" w14:textId="307901A3" w:rsidR="007870F6" w:rsidRPr="00562E7E" w:rsidRDefault="00615CE5" w:rsidP="00656EF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MATERIAL</w:t>
      </w:r>
      <w:r w:rsidR="007870F6" w:rsidRPr="00562E7E">
        <w:rPr>
          <w:rFonts w:ascii="Times New Roman" w:hAnsi="Times New Roman" w:cs="Times New Roman"/>
          <w:b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t xml:space="preserve">1. </w:t>
      </w:r>
      <w:r w:rsidR="007870F6"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>*Social Behavior/</w:t>
      </w:r>
      <w:r w:rsidR="007870F6" w:rsidRPr="00562E7E">
        <w:rPr>
          <w:rFonts w:ascii="Times New Roman" w:hAnsi="Times New Roman" w:cs="Times New Roman"/>
          <w:lang w:val="en-US"/>
        </w:rPr>
        <w:br/>
        <w:t xml:space="preserve">2. </w:t>
      </w:r>
      <w:r w:rsidR="007870F6"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>Cognitive Activity.mp.</w:t>
      </w:r>
    </w:p>
    <w:p w14:paraId="4CF7D955" w14:textId="77777777" w:rsidR="007870F6" w:rsidRPr="00562E7E" w:rsidRDefault="007870F6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t xml:space="preserve">3. </w:t>
      </w:r>
      <w:proofErr w:type="spellStart"/>
      <w:r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>exp</w:t>
      </w:r>
      <w:proofErr w:type="spellEnd"/>
      <w:r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 xml:space="preserve"> Leisure Activities/</w:t>
      </w:r>
    </w:p>
    <w:p w14:paraId="5B595EAE" w14:textId="77777777" w:rsidR="007870F6" w:rsidRPr="00562E7E" w:rsidRDefault="007870F6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t xml:space="preserve">4. </w:t>
      </w:r>
      <w:r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>lifestyle factors.mp.</w:t>
      </w:r>
    </w:p>
    <w:p w14:paraId="0E921A06" w14:textId="77777777" w:rsidR="007870F6" w:rsidRPr="00562E7E" w:rsidRDefault="007870F6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t xml:space="preserve">5. </w:t>
      </w:r>
      <w:r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>1 or 2 or 3 or 4</w:t>
      </w:r>
    </w:p>
    <w:p w14:paraId="15FCFF5F" w14:textId="77777777" w:rsidR="007870F6" w:rsidRPr="00562E7E" w:rsidRDefault="007870F6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t xml:space="preserve">6. </w:t>
      </w:r>
      <w:proofErr w:type="spellStart"/>
      <w:r w:rsidRPr="00562E7E">
        <w:rPr>
          <w:rFonts w:ascii="Times New Roman" w:hAnsi="Times New Roman" w:cs="Times New Roman"/>
          <w:lang w:val="en-US"/>
        </w:rPr>
        <w:t>exp</w:t>
      </w:r>
      <w:proofErr w:type="spellEnd"/>
      <w:r w:rsidRPr="00562E7E">
        <w:rPr>
          <w:rFonts w:ascii="Times New Roman" w:hAnsi="Times New Roman" w:cs="Times New Roman"/>
          <w:lang w:val="en-US"/>
        </w:rPr>
        <w:t xml:space="preserve"> Magnetic Resonance Imaging/</w:t>
      </w:r>
    </w:p>
    <w:p w14:paraId="25DD92EA" w14:textId="77777777" w:rsidR="007870F6" w:rsidRPr="00562E7E" w:rsidRDefault="007870F6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t xml:space="preserve">7. </w:t>
      </w:r>
      <w:proofErr w:type="spellStart"/>
      <w:r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>exp</w:t>
      </w:r>
      <w:proofErr w:type="spellEnd"/>
      <w:r w:rsidRPr="00562E7E">
        <w:rPr>
          <w:rStyle w:val="searchhistory-search-term"/>
          <w:rFonts w:ascii="Times New Roman" w:eastAsia="Times New Roman" w:hAnsi="Times New Roman" w:cs="Times New Roman"/>
          <w:lang w:val="en-US"/>
        </w:rPr>
        <w:t xml:space="preserve"> Brain/</w:t>
      </w:r>
    </w:p>
    <w:p w14:paraId="4059E5B6" w14:textId="77777777" w:rsidR="007870F6" w:rsidRPr="00562E7E" w:rsidRDefault="007870F6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t xml:space="preserve">8. 5 and 6 and 7 </w:t>
      </w:r>
    </w:p>
    <w:p w14:paraId="01359C0C" w14:textId="77777777" w:rsidR="00656EF9" w:rsidRDefault="007870F6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t xml:space="preserve">9. limit 8 to (English language and humans, “all aged (65 and over)” </w:t>
      </w:r>
      <w:r w:rsidR="007211D8">
        <w:rPr>
          <w:rFonts w:ascii="Times New Roman" w:hAnsi="Times New Roman" w:cs="Times New Roman"/>
          <w:lang w:val="en-US"/>
        </w:rPr>
        <w:t xml:space="preserve">and journal article) </w:t>
      </w:r>
    </w:p>
    <w:p w14:paraId="53CE54A0" w14:textId="00B01E81" w:rsidR="007870F6" w:rsidRPr="00562E7E" w:rsidRDefault="007211D8" w:rsidP="007870F6">
      <w:pPr>
        <w:spacing w:line="480" w:lineRule="auto"/>
        <w:rPr>
          <w:rFonts w:ascii="Times New Roman" w:hAnsi="Times New Roman" w:cs="Times New Roman"/>
          <w:lang w:val="en-US"/>
        </w:rPr>
      </w:pPr>
      <w:r w:rsidRPr="00656EF9">
        <w:rPr>
          <w:rFonts w:ascii="Times New Roman" w:hAnsi="Times New Roman" w:cs="Times New Roman"/>
          <w:b/>
          <w:lang w:val="en-US"/>
        </w:rPr>
        <w:t>Figure S</w:t>
      </w:r>
      <w:r w:rsidR="007870F6" w:rsidRPr="00656EF9">
        <w:rPr>
          <w:rFonts w:ascii="Times New Roman" w:hAnsi="Times New Roman" w:cs="Times New Roman"/>
          <w:b/>
          <w:lang w:val="en-US"/>
        </w:rPr>
        <w:t>1.</w:t>
      </w:r>
      <w:r w:rsidR="007870F6" w:rsidRPr="00562E7E">
        <w:rPr>
          <w:rFonts w:ascii="Times New Roman" w:hAnsi="Times New Roman" w:cs="Times New Roman"/>
          <w:lang w:val="en-US"/>
        </w:rPr>
        <w:t xml:space="preserve"> Search criteria for MEDLINE.</w:t>
      </w:r>
    </w:p>
    <w:p w14:paraId="7FFE9251" w14:textId="263860DC" w:rsidR="007870F6" w:rsidRPr="00562E7E" w:rsidRDefault="00656EF9" w:rsidP="007870F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br/>
      </w:r>
      <w:r w:rsidR="00B653BF" w:rsidRPr="00656EF9">
        <w:rPr>
          <w:rFonts w:ascii="Times New Roman" w:hAnsi="Times New Roman" w:cs="Times New Roman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DEA010A" wp14:editId="4D9CD61B">
                <wp:simplePos x="0" y="0"/>
                <wp:positionH relativeFrom="column">
                  <wp:posOffset>228600</wp:posOffset>
                </wp:positionH>
                <wp:positionV relativeFrom="paragraph">
                  <wp:posOffset>-114300</wp:posOffset>
                </wp:positionV>
                <wp:extent cx="4955540" cy="7014210"/>
                <wp:effectExtent l="0" t="0" r="22860" b="21590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5540" cy="7014210"/>
                          <a:chOff x="0" y="0"/>
                          <a:chExt cx="4955970" cy="7014552"/>
                        </a:xfrm>
                      </wpg:grpSpPr>
                      <wps:wsp>
                        <wps:cNvPr id="1" name="Text Box 115"/>
                        <wps:cNvSpPr txBox="1"/>
                        <wps:spPr>
                          <a:xfrm>
                            <a:off x="2286271" y="45096"/>
                            <a:ext cx="1257300" cy="914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4D611184" w14:textId="77777777" w:rsidR="00B87884" w:rsidRPr="001B68E7" w:rsidRDefault="00B87884" w:rsidP="007870F6">
                              <w:pPr>
                                <w:rPr>
                                  <w:rFonts w:ascii="Times" w:hAnsi="Times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1B68E7">
                                <w:rPr>
                                  <w:rFonts w:ascii="Times" w:hAnsi="Times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" w:hAnsi="Times"/>
                                  <w:sz w:val="22"/>
                                  <w:szCs w:val="22"/>
                                </w:rPr>
                                <w:t>article</w:t>
                              </w:r>
                              <w:r w:rsidRPr="001B68E7">
                                <w:rPr>
                                  <w:rFonts w:ascii="Times" w:hAnsi="Times"/>
                                  <w:sz w:val="22"/>
                                  <w:szCs w:val="22"/>
                                </w:rPr>
                                <w:t xml:space="preserve"> identified through manual searc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1829071" y="3428376"/>
                            <a:ext cx="0" cy="11887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829071" y="2171076"/>
                            <a:ext cx="0" cy="3886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829071" y="2285376"/>
                            <a:ext cx="914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829071" y="3702696"/>
                            <a:ext cx="914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829071" y="959496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400571" y="959496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H="1">
                            <a:off x="1829071" y="5531496"/>
                            <a:ext cx="2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 Box 140"/>
                        <wps:cNvSpPr txBox="1"/>
                        <wps:spPr>
                          <a:xfrm>
                            <a:off x="914671" y="5988696"/>
                            <a:ext cx="2400300" cy="914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58D633B8" w14:textId="77777777" w:rsidR="00B87884" w:rsidRDefault="00B87884" w:rsidP="007870F6">
                              <w:pP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034378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tudies included in meta-analysis:</w:t>
                              </w:r>
                            </w:p>
                            <w:p w14:paraId="2C8AFA34" w14:textId="6858E2DC" w:rsidR="00B87884" w:rsidRDefault="00B87884" w:rsidP="007870F6">
                              <w:pP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Global Grey matter = 4</w:t>
                              </w:r>
                            </w:p>
                            <w:p w14:paraId="6AAD66FE" w14:textId="77777777" w:rsidR="00B87884" w:rsidRDefault="00B87884" w:rsidP="007870F6">
                              <w:pP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Global White matter = 4</w:t>
                              </w:r>
                            </w:p>
                            <w:p w14:paraId="195510C4" w14:textId="77777777" w:rsidR="00B87884" w:rsidRDefault="00B87884" w:rsidP="007870F6">
                              <w:pP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Global White matter lesions = 5</w:t>
                              </w:r>
                            </w:p>
                            <w:p w14:paraId="6F70F7A8" w14:textId="77777777" w:rsidR="00B87884" w:rsidRDefault="00B87884" w:rsidP="007870F6">
                              <w:pP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Hippocampus = 7</w:t>
                              </w:r>
                            </w:p>
                            <w:p w14:paraId="5BD9DAAC" w14:textId="77777777" w:rsidR="00B87884" w:rsidRPr="00034378" w:rsidRDefault="00B87884" w:rsidP="007870F6">
                              <w:pP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115"/>
                        <wps:cNvSpPr txBox="1"/>
                        <wps:spPr>
                          <a:xfrm>
                            <a:off x="456836" y="42556"/>
                            <a:ext cx="1713524" cy="9143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660B664C" w14:textId="28BEFCE3" w:rsidR="00B87884" w:rsidRPr="0096401E" w:rsidRDefault="00B87884" w:rsidP="007870F6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89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rticles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identified through 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Medline, </w:t>
                              </w:r>
                              <w:proofErr w:type="spellStart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sychINFO</w:t>
                              </w:r>
                              <w:proofErr w:type="spellEnd"/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and EMBASE (28th December 2017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116"/>
                        <wps:cNvSpPr txBox="1"/>
                        <wps:spPr>
                          <a:xfrm>
                            <a:off x="2741566" y="1417966"/>
                            <a:ext cx="2157701" cy="14937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33181FF6" w14:textId="433CAF84" w:rsidR="00B87884" w:rsidRPr="0096401E" w:rsidRDefault="00386BEE" w:rsidP="007870F6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  <w:r w:rsidR="00B87884"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  <w:r w:rsidR="00B87884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articles </w:t>
                              </w:r>
                              <w:r w:rsidR="00B87884"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excluded after abstract screening for the following reasons: </w:t>
                              </w:r>
                              <w:r w:rsidR="00B87884"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 xml:space="preserve">Not relevant to research question, </w:t>
                              </w:r>
                              <w:r w:rsidR="00B87884"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Ineligible sample</w:t>
                              </w:r>
                            </w:p>
                            <w:p w14:paraId="3F8EFB8E" w14:textId="77777777" w:rsidR="00B87884" w:rsidRPr="007F656A" w:rsidRDefault="00B87884" w:rsidP="007870F6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ocial activities or Cognitive activities not measured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No MRI assessment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14:paraId="6B555298" w14:textId="77777777" w:rsidR="00B87884" w:rsidRDefault="00B87884" w:rsidP="007870F6">
                              <w:pPr>
                                <w:spacing w:after="240"/>
                              </w:pPr>
                            </w:p>
                            <w:p w14:paraId="434E9385" w14:textId="77777777" w:rsidR="00B87884" w:rsidRDefault="00B87884" w:rsidP="007870F6">
                              <w:r>
                                <w:rPr>
                                  <w:rFonts w:ascii="Arial" w:eastAsia="ＭＳ 明朝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117"/>
                        <wps:cNvSpPr txBox="1"/>
                        <wps:spPr>
                          <a:xfrm>
                            <a:off x="1371236" y="2556521"/>
                            <a:ext cx="1110549" cy="87891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5B2BEB7B" w14:textId="77777777" w:rsidR="00B87884" w:rsidRPr="0096401E" w:rsidRDefault="00B87884" w:rsidP="007870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full-text articles assessed for eligibil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118"/>
                        <wps:cNvSpPr txBox="1"/>
                        <wps:spPr>
                          <a:xfrm>
                            <a:off x="2742836" y="3013721"/>
                            <a:ext cx="2213134" cy="127666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705F5A67" w14:textId="77777777" w:rsidR="00B87884" w:rsidRPr="0096401E" w:rsidRDefault="00B87884" w:rsidP="007870F6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5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full-text articles excluded:</w:t>
                              </w:r>
                            </w:p>
                            <w:p w14:paraId="151C0EBE" w14:textId="77777777" w:rsidR="00B87884" w:rsidRDefault="00B87884" w:rsidP="007870F6">
                              <w:pP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eligible sample</w:t>
                              </w:r>
                            </w:p>
                            <w:p w14:paraId="706E4319" w14:textId="77777777" w:rsidR="00B87884" w:rsidRDefault="00B87884" w:rsidP="007870F6">
                              <w:pP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Unpublished</w:t>
                              </w:r>
                            </w:p>
                            <w:p w14:paraId="5110F923" w14:textId="77777777" w:rsidR="00B87884" w:rsidRDefault="00B87884" w:rsidP="007870F6"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ssociations between Social and Cognitive engagement and MRI measures not directly assess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119"/>
                        <wps:cNvSpPr txBox="1"/>
                        <wps:spPr>
                          <a:xfrm rot="16200000">
                            <a:off x="-290559" y="1696096"/>
                            <a:ext cx="939944" cy="3481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1630C977" w14:textId="77777777" w:rsidR="00B87884" w:rsidRPr="0096401E" w:rsidRDefault="00B87884" w:rsidP="007870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120"/>
                        <wps:cNvSpPr txBox="1"/>
                        <wps:spPr>
                          <a:xfrm rot="16200000">
                            <a:off x="-424227" y="429589"/>
                            <a:ext cx="1207352" cy="34817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69103D29" w14:textId="77777777" w:rsidR="00B87884" w:rsidRPr="0096401E" w:rsidRDefault="00B87884" w:rsidP="007870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121"/>
                        <wps:cNvSpPr txBox="1"/>
                        <wps:spPr>
                          <a:xfrm rot="16200000">
                            <a:off x="-1088754" y="5588011"/>
                            <a:ext cx="2515295" cy="33778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42CB0F1B" w14:textId="77777777" w:rsidR="00B87884" w:rsidRPr="0096401E" w:rsidRDefault="00B87884" w:rsidP="007870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22"/>
                        <wps:cNvSpPr txBox="1"/>
                        <wps:spPr>
                          <a:xfrm rot="16200000">
                            <a:off x="-677592" y="3240099"/>
                            <a:ext cx="1714396" cy="34818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7BEE8AD2" w14:textId="77777777" w:rsidR="00B87884" w:rsidRPr="0096401E" w:rsidRDefault="00B87884" w:rsidP="007870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ligibility</w:t>
                              </w:r>
                            </w:p>
                            <w:p w14:paraId="0950A4FD" w14:textId="77777777" w:rsidR="00B87884" w:rsidRDefault="00B87884" w:rsidP="007870F6">
                              <w:pPr>
                                <w:jc w:val="center"/>
                              </w:pPr>
                              <w:r>
                                <w:rPr>
                                  <w:rFonts w:ascii="Arial" w:eastAsia="ＭＳ 明朝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40"/>
                        <wps:cNvSpPr txBox="1"/>
                        <wps:spPr>
                          <a:xfrm>
                            <a:off x="1256936" y="4613921"/>
                            <a:ext cx="1174939" cy="91475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342340CB" w14:textId="77777777" w:rsidR="00B87884" w:rsidRPr="0096401E" w:rsidRDefault="00B87884" w:rsidP="007870F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8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tudies included in systematic review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133"/>
                        <wps:cNvSpPr txBox="1"/>
                        <wps:spPr>
                          <a:xfrm>
                            <a:off x="1169941" y="1417966"/>
                            <a:ext cx="1415194" cy="73969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1C85177A" w14:textId="4E3465FB" w:rsidR="00B87884" w:rsidRPr="0096401E" w:rsidRDefault="00B87884" w:rsidP="00B8788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55 article</w:t>
                              </w:r>
                              <w:r w:rsidRPr="0096401E">
                                <w:rPr>
                                  <w:rFonts w:ascii="Times New Roman" w:eastAsia="ＭＳ 明朝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 retained after duplicates removed</w:t>
                              </w:r>
                            </w:p>
                            <w:p w14:paraId="38E260D6" w14:textId="77777777" w:rsidR="00B87884" w:rsidRDefault="00B87884" w:rsidP="007870F6">
                              <w:pPr>
                                <w:jc w:val="center"/>
                              </w:pPr>
                              <w:r>
                                <w:rPr>
                                  <w:rFonts w:ascii="Arial" w:eastAsia="ＭＳ 明朝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" o:spid="_x0000_s1026" style="position:absolute;margin-left:18pt;margin-top:-8.95pt;width:390.2pt;height:552.3pt;z-index:251661312" coordsize="4955970,701455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15" o:spid="_x0000_s1027" type="#_x0000_t202" style="position:absolute;left:2286271;top:45096;width:1257300;height:914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bJ5YwgAA&#10;ANoAAAAPAAAAZHJzL2Rvd25yZXYueG1sRE9Na8JAEL0L/Q/LFLzpJq2KpK4hLRQ89FCth/Y2ZMds&#10;MDubZleT/ns3UPA0PN7nbPLBNuJKna8dK0jnCQji0umaKwXHr/fZGoQPyBobx6Tgjzzk24fJBjPt&#10;et7T9RAqEUPYZ6jAhNBmUvrSkEU/dy1x5E6usxgi7CqpO+xjuG3kU5KspMWaY4PBlt4MlefDxSqo&#10;L+ufdJGa5edzcfx+XX2gTOhXqenjULyACDSEu/jfvdNxPoyvjFdu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RsnljCAAAA2gAAAA8AAAAAAAAAAAAAAAAAlwIAAGRycy9kb3du&#10;cmV2LnhtbFBLBQYAAAAABAAEAPUAAACGAwAAAAA=&#10;" fillcolor="window" strokecolor="windowText" strokeweight="2pt">
                  <v:textbox>
                    <w:txbxContent>
                      <w:p w14:paraId="4D611184" w14:textId="77777777" w:rsidR="00B87884" w:rsidRPr="001B68E7" w:rsidRDefault="00B87884" w:rsidP="007870F6">
                        <w:pPr>
                          <w:rPr>
                            <w:rFonts w:ascii="Times" w:hAnsi="Times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" w:hAnsi="Times"/>
                            <w:sz w:val="22"/>
                            <w:szCs w:val="22"/>
                          </w:rPr>
                          <w:t>1</w:t>
                        </w:r>
                        <w:r w:rsidRPr="001B68E7">
                          <w:rPr>
                            <w:rFonts w:ascii="Times" w:hAnsi="Times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" w:hAnsi="Times"/>
                            <w:sz w:val="22"/>
                            <w:szCs w:val="22"/>
                          </w:rPr>
                          <w:t>article</w:t>
                        </w:r>
                        <w:r w:rsidRPr="001B68E7">
                          <w:rPr>
                            <w:rFonts w:ascii="Times" w:hAnsi="Times"/>
                            <w:sz w:val="22"/>
                            <w:szCs w:val="22"/>
                          </w:rPr>
                          <w:t xml:space="preserve"> identified through manual search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21" o:spid="_x0000_s1028" type="#_x0000_t32" style="position:absolute;left:1829071;top:3428376;width:0;height:118872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KfL7cEAAADbAAAADwAAAGRycy9kb3ducmV2LnhtbESPzarCMBSE94LvEI7gTtO60Es1ij8I&#10;4k6vG3fH5tgUm5PSRK0+vREu3OUwM98ws0VrK/GgxpeOFaTDBARx7nTJhYLT73bwA8IHZI2VY1Lw&#10;Ig+Lebczw0y7Jx/ocQyFiBD2GSowIdSZlD43ZNEPXU0cvatrLIYom0LqBp8Rbis5SpKxtFhyXDBY&#10;09pQfjverYINny/L/ZvSVX3eTDxb4yZlq1S/1y6nIAK14T/8195pBaMUvl/iD5DzD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4p8vtwQAAANsAAAAPAAAAAAAAAAAAAAAA&#10;AKECAABkcnMvZG93bnJldi54bWxQSwUGAAAAAAQABAD5AAAAjwMAAAAA&#10;" strokecolor="black [3213]" strokeweight="2pt">
                  <v:stroke endarrow="open"/>
                </v:shape>
                <v:shape id="Straight Arrow Connector 22" o:spid="_x0000_s1029" type="#_x0000_t32" style="position:absolute;left:1829071;top:2171076;width:0;height:38862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HVVmsEAAADbAAAADwAAAGRycy9kb3ducmV2LnhtbESPzarCMBSE94LvEI7gTlO70Es1ij8I&#10;4k6vG3fH5tgUm5PSRK0+vREu3OUwM98ws0VrK/GgxpeOFYyGCQji3OmSCwWn3+3gB4QPyBorx6Tg&#10;RR4W825nhpl2Tz7Q4xgKESHsM1RgQqgzKX1uyKIfupo4elfXWAxRNoXUDT4j3FYyTZKxtFhyXDBY&#10;09pQfjverYINny/L/ZtGq/q8mXi2xk3KVql+r11OQQRqw3/4r73TCtIUvl/iD5DzD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IdVWawQAAANsAAAAPAAAAAAAAAAAAAAAA&#10;AKECAABkcnMvZG93bnJldi54bWxQSwUGAAAAAAQABAD5AAAAjwMAAAAA&#10;" strokecolor="black [3213]" strokeweight="2pt">
                  <v:stroke endarrow="open"/>
                </v:shape>
                <v:shape id="Straight Arrow Connector 23" o:spid="_x0000_s1030" type="#_x0000_t32" style="position:absolute;left:1829071;top:2285376;width:9144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znwAcIAAADbAAAADwAAAGRycy9kb3ducmV2LnhtbESPT4vCMBTE74LfITzBm6ZVWKUai39Y&#10;kL2tevH2bJ5NsXkpTVarn94sLOxxmJnfMMu8s7W4U+srxwrScQKCuHC64lLB6fg5moPwAVlj7ZgU&#10;PMlDvur3lphp9+Bvuh9CKSKEfYYKTAhNJqUvDFn0Y9cQR+/qWoshyraUusVHhNtaTpLkQ1qsOC4Y&#10;bGhrqLgdfqyCHZ8v668XpZvmvJt5tsbNqk6p4aBbL0AE6sJ/+K+91womU/j9En+AXL0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pznwAcIAAADbAAAADwAAAAAAAAAAAAAA&#10;AAChAgAAZHJzL2Rvd25yZXYueG1sUEsFBgAAAAAEAAQA+QAAAJADAAAAAA==&#10;" strokecolor="black [3213]" strokeweight="2pt">
                  <v:stroke endarrow="open"/>
                </v:shape>
                <v:shape id="Straight Arrow Connector 24" o:spid="_x0000_s1031" type="#_x0000_t32" style="position:absolute;left:1829071;top:3702696;width:9144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NBodcIAAADbAAAADwAAAGRycy9kb3ducmV2LnhtbESPT4vCMBTE74LfITzBm6YVWaUai39Y&#10;kL2tevH2bJ5NsXkpTVarn94sLOxxmJnfMMu8s7W4U+srxwrScQKCuHC64lLB6fg5moPwAVlj7ZgU&#10;PMlDvur3lphp9+Bvuh9CKSKEfYYKTAhNJqUvDFn0Y9cQR+/qWoshyraUusVHhNtaTpLkQ1qsOC4Y&#10;bGhrqLgdfqyCHZ8v668XpZvmvJt5tsbNqk6p4aBbL0AE6sJ/+K+91womU/j9En+AXL0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KNBodcIAAADbAAAADwAAAAAAAAAAAAAA&#10;AAChAgAAZHJzL2Rvd25yZXYueG1sUEsFBgAAAAAEAAQA+QAAAJADAAAAAA==&#10;" strokecolor="black [3213]" strokeweight="2pt">
                  <v:stroke endarrow="open"/>
                </v:shape>
                <v:shape id="Straight Arrow Connector 26" o:spid="_x0000_s1032" type="#_x0000_t32" style="position:absolute;left:1829071;top:959496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05TmcEAAADbAAAADwAAAGRycy9kb3ducmV2LnhtbESPT4vCMBTE7wt+h/AEb2uqB5VqWvyD&#10;IHtb9eLt2TybYvNSmqjVT79ZEDwOM/MbZpF3thZ3an3lWMFomIAgLpyuuFRwPGy/ZyB8QNZYOyYF&#10;T/KQZ72vBabaPfiX7vtQighhn6ICE0KTSukLQxb90DXE0bu41mKIsi2lbvER4baW4ySZSIsVxwWD&#10;Da0NFdf9zSrY8Om8/HnRaNWcNlPP1rhp1Sk16HfLOYhAXfiE3+2dVjCewP+X+ANk9g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3TlOZwQAAANsAAAAPAAAAAAAAAAAAAAAA&#10;AKECAABkcnMvZG93bnJldi54bWxQSwUGAAAAAAQABAD5AAAAjwMAAAAA&#10;" strokecolor="black [3213]" strokeweight="2pt">
                  <v:stroke endarrow="open"/>
                </v:shape>
                <v:shape id="Straight Arrow Connector 14" o:spid="_x0000_s1033" type="#_x0000_t32" style="position:absolute;left:2400571;top:959496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ryiyL8AAADbAAAADwAAAGRycy9kb3ducmV2LnhtbERPTYvCMBC9C/6HMII3TbvIKtVYdGVB&#10;9qa7F29jMzbFZlKarFZ/vREEb/N4n7PIO1uLC7W+cqwgHScgiAunKy4V/P1+j2YgfEDWWDsmBTfy&#10;kC/7vQVm2l15R5d9KEUMYZ+hAhNCk0npC0MW/dg1xJE7udZiiLAtpW7xGsNtLT+S5FNarDg2GGzo&#10;y1Bx3v9bBRs+HFc/d0rXzWEz9WyNm1adUsNBt5qDCNSFt/jl3uo4fwLPX+IBcvk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5ryiyL8AAADbAAAADwAAAAAAAAAAAAAAAACh&#10;AgAAZHJzL2Rvd25yZXYueG1sUEsFBgAAAAAEAAQA+QAAAI0DAAAAAA==&#10;" strokecolor="black [3213]" strokeweight="2pt">
                  <v:stroke endarrow="open"/>
                </v:shape>
                <v:shape id="Straight Arrow Connector 11" o:spid="_x0000_s1034" type="#_x0000_t32" style="position:absolute;left:1829071;top:5531496;width:2;height:45720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ZeYssAAAADbAAAADwAAAGRycy9kb3ducmV2LnhtbERPTYvCMBC9L/gfwgjetqmC7tI1igiC&#10;F0FdUbwNzWxbtpmUZtT6740geJvH+5zpvHO1ulIbKs8GhkkKijj3tuLCwOF39fkNKgiyxdozGbhT&#10;gPms9zHFzPob7+i6l0LFEA4ZGihFmkzrkJfkMCS+IY7cn28dSoRtoW2Ltxjuaj1K04l2WHFsKLGh&#10;ZUn5//7iDOy+LuPxaLPKRZ+7pTtvT3Jcn4wZ9LvFDyihTt7il3tt4/whPH+JB+jZA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GXmLLAAAAA2wAAAA8AAAAAAAAAAAAAAAAA&#10;oQIAAGRycy9kb3ducmV2LnhtbFBLBQYAAAAABAAEAPkAAACOAwAAAAA=&#10;" strokecolor="black [3213]" strokeweight="2pt">
                  <v:stroke endarrow="open"/>
                </v:shape>
                <v:shape id="Text Box 140" o:spid="_x0000_s1035" type="#_x0000_t202" style="position:absolute;left:914671;top:5988696;width:2400300;height:914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5IqaxAAA&#10;ANsAAAAPAAAAZHJzL2Rvd25yZXYueG1sRI9BawIxFITvgv8hPMGbZldbK1ujqFDowYNaD3p7bF43&#10;i5uXdRN1+++NUPA4zMw3zGzR2krcqPGlYwXpMAFBnDtdcqHg8PM1mILwAVlj5ZgU/JGHxbzbmWGm&#10;3Z13dNuHQkQI+wwVmBDqTEqfG7Loh64mjt6vayyGKJtC6gbvEW4rOUqSibRYclwwWNPaUH7eX62C&#10;8jo9pW+ped+Ol4fjarJBmdBFqX6vXX6CCNSGV/i//a0VjD7g+SX+ADl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+SKmsQAAADbAAAADwAAAAAAAAAAAAAAAACXAgAAZHJzL2Rv&#10;d25yZXYueG1sUEsFBgAAAAAEAAQA9QAAAIgDAAAAAA==&#10;" fillcolor="window" strokecolor="windowText" strokeweight="2pt">
                  <v:textbox>
                    <w:txbxContent>
                      <w:p w14:paraId="58D633B8" w14:textId="77777777" w:rsidR="00B87884" w:rsidRDefault="00B87884" w:rsidP="007870F6">
                        <w:pP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034378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S</w:t>
                        </w: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tudies included in meta-analysis:</w:t>
                        </w:r>
                      </w:p>
                      <w:p w14:paraId="2C8AFA34" w14:textId="6858E2DC" w:rsidR="00B87884" w:rsidRDefault="00B87884" w:rsidP="007870F6">
                        <w:pP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Global Grey matter = 4</w:t>
                        </w:r>
                      </w:p>
                      <w:p w14:paraId="6AAD66FE" w14:textId="77777777" w:rsidR="00B87884" w:rsidRDefault="00B87884" w:rsidP="007870F6">
                        <w:pP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Global White matter = 4</w:t>
                        </w:r>
                      </w:p>
                      <w:p w14:paraId="195510C4" w14:textId="77777777" w:rsidR="00B87884" w:rsidRDefault="00B87884" w:rsidP="007870F6">
                        <w:pP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Global White matter lesions = 5</w:t>
                        </w:r>
                      </w:p>
                      <w:p w14:paraId="6F70F7A8" w14:textId="77777777" w:rsidR="00B87884" w:rsidRDefault="00B87884" w:rsidP="007870F6">
                        <w:pP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Hippocampus = 7</w:t>
                        </w:r>
                      </w:p>
                      <w:p w14:paraId="5BD9DAAC" w14:textId="77777777" w:rsidR="00B87884" w:rsidRPr="00034378" w:rsidRDefault="00B87884" w:rsidP="007870F6">
                        <w:pP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Text Box 115" o:spid="_x0000_s1036" type="#_x0000_t202" style="position:absolute;left:456836;top:42556;width:1713524;height:9143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8qW0xAAA&#10;ANoAAAAPAAAAZHJzL2Rvd25yZXYueG1sRI9Ba8JAFITvBf/D8oTe6ia1FUldQywUeujBqgd7e2Sf&#10;2WD2bcyuSfrv3ULB4zAz3zCrfLSN6KnztWMF6SwBQVw6XXOl4LD/eFqC8AFZY+OYFPySh3w9eVhh&#10;pt3A39TvQiUihH2GCkwIbSalLw1Z9DPXEkfv5DqLIcqukrrDIcJtI5+TZCEt1hwXDLb0bqg8765W&#10;QX1d/qQvqXndzovDcbP4QpnQRanH6Vi8gQg0hnv4v/2pFczh70q8AXJ9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/KltMQAAADaAAAADwAAAAAAAAAAAAAAAACXAgAAZHJzL2Rv&#10;d25yZXYueG1sUEsFBgAAAAAEAAQA9QAAAIgDAAAAAA==&#10;" fillcolor="window" strokecolor="windowText" strokeweight="2pt">
                  <v:textbox>
                    <w:txbxContent>
                      <w:p w14:paraId="660B664C" w14:textId="28BEFCE3" w:rsidR="00B87884" w:rsidRPr="0096401E" w:rsidRDefault="00B87884" w:rsidP="007870F6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89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rticles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identified through 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Medline, </w:t>
                        </w:r>
                        <w:proofErr w:type="spellStart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sychINFO</w:t>
                        </w:r>
                        <w:proofErr w:type="spellEnd"/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and EMBASE (28th December 2017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Text Box 116" o:spid="_x0000_s1037" type="#_x0000_t202" style="position:absolute;left:2741566;top:1417966;width:2157701;height:14937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Gz3AwgAA&#10;ANoAAAAPAAAAZHJzL2Rvd25yZXYueG1sRI9Bi8IwFITvC/6H8IS9rWnVFalGUUHYgwdXPejt0Tyb&#10;YvNSm6j135uFBY/DzHzDTOetrcSdGl86VpD2EhDEudMlFwoO+/XXGIQPyBorx6TgSR7ms87HFDPt&#10;HvxL910oRISwz1CBCaHOpPS5IYu+52ri6J1dYzFE2RRSN/iIcFvJfpKMpMWS44LBmlaG8svuZhWU&#10;t/EpHabmeztYHI7L0QZlQlelPrvtYgIiUBve4f/2j1YwhL8r8QbI2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QbPcDCAAAA2gAAAA8AAAAAAAAAAAAAAAAAlwIAAGRycy9kb3du&#10;cmV2LnhtbFBLBQYAAAAABAAEAPUAAACGAwAAAAA=&#10;" fillcolor="window" strokecolor="windowText" strokeweight="2pt">
                  <v:textbox>
                    <w:txbxContent>
                      <w:p w14:paraId="33181FF6" w14:textId="433CAF84" w:rsidR="00B87884" w:rsidRPr="0096401E" w:rsidRDefault="00386BEE" w:rsidP="007870F6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</w:t>
                        </w:r>
                        <w:r w:rsidR="00B87884"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</w:t>
                        </w:r>
                        <w:bookmarkStart w:id="1" w:name="_GoBack"/>
                        <w:bookmarkEnd w:id="1"/>
                        <w:r w:rsidR="00B87884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articles </w:t>
                        </w:r>
                        <w:r w:rsidR="00B87884"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excluded after abstract screening for the following reasons: </w:t>
                        </w:r>
                        <w:r w:rsidR="00B87884"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 xml:space="preserve">Not relevant to research question, </w:t>
                        </w:r>
                        <w:r w:rsidR="00B87884"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Ineligible sample</w:t>
                        </w:r>
                      </w:p>
                      <w:p w14:paraId="3F8EFB8E" w14:textId="77777777" w:rsidR="00B87884" w:rsidRPr="007F656A" w:rsidRDefault="00B87884" w:rsidP="007870F6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ocial activities or Cognitive activities not measured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br/>
                          <w:t>No MRI assessment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14:paraId="6B555298" w14:textId="77777777" w:rsidR="00B87884" w:rsidRDefault="00B87884" w:rsidP="007870F6">
                        <w:pPr>
                          <w:spacing w:after="240"/>
                        </w:pPr>
                      </w:p>
                      <w:p w14:paraId="434E9385" w14:textId="77777777" w:rsidR="00B87884" w:rsidRDefault="00B87884" w:rsidP="007870F6">
                        <w:r>
                          <w:rPr>
                            <w:rFonts w:ascii="Arial" w:eastAsia="ＭＳ 明朝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 </w:t>
                        </w:r>
                      </w:p>
                    </w:txbxContent>
                  </v:textbox>
                </v:shape>
                <v:shape id="Text Box 117" o:spid="_x0000_s1038" type="#_x0000_t202" style="position:absolute;left:1371236;top:2556521;width:1110549;height:87891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V5hbxAAA&#10;ANoAAAAPAAAAZHJzL2Rvd25yZXYueG1sRI9Ba8JAFITvBf/D8oTe6ia1EUldQywIPfTQqgd7e2Sf&#10;2WD2bcyuJv333ULB4zAz3zCrYrStuFHvG8cK0lkCgrhyuuFawWG/fVqC8AFZY+uYFPyQh2I9eVhh&#10;rt3AX3TbhVpECPscFZgQulxKXxmy6GeuI47eyfUWQ5R9LXWPQ4TbVj4nyUJabDguGOzozVB13l2t&#10;gua6/E5fUpN9zsvDcbP4QJnQRanH6Vi+ggg0hnv4v/2uFWTwdyXeALn+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1eYW8QAAADaAAAADwAAAAAAAAAAAAAAAACXAgAAZHJzL2Rv&#10;d25yZXYueG1sUEsFBgAAAAAEAAQA9QAAAIgDAAAAAA==&#10;" fillcolor="window" strokecolor="windowText" strokeweight="2pt">
                  <v:textbox>
                    <w:txbxContent>
                      <w:p w14:paraId="5B2BEB7B" w14:textId="77777777" w:rsidR="00B87884" w:rsidRPr="0096401E" w:rsidRDefault="00B87884" w:rsidP="007870F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</w:t>
                        </w: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full-text articles assessed for eligibility</w:t>
                        </w:r>
                      </w:p>
                    </w:txbxContent>
                  </v:textbox>
                </v:shape>
                <v:shape id="Text Box 118" o:spid="_x0000_s1039" type="#_x0000_t202" style="position:absolute;left:2742836;top:3013721;width:2213134;height:127666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hQYswwAA&#10;ANoAAAAPAAAAZHJzL2Rvd25yZXYueG1sRI9Ba8JAFITvBf/D8gRvdZPaBomuYgWhhx6setDbI/vM&#10;BrNvY3bV9N+7guBxmJlvmOm8s7W4UusrxwrSYQKCuHC64lLBbrt6H4PwAVlj7ZgU/JOH+az3NsVc&#10;uxv/0XUTShEh7HNUYEJocil9YciiH7qGOHpH11oMUbal1C3eItzW8iNJMmmx4rhgsKGloeK0uVgF&#10;1WV8SD9T87UeLXb77+wXZUJnpQb9bjEBEagLr/Cz/aMVZPC4Em+AnN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hQYswwAAANoAAAAPAAAAAAAAAAAAAAAAAJcCAABkcnMvZG93&#10;bnJldi54bWxQSwUGAAAAAAQABAD1AAAAhwMAAAAA&#10;" fillcolor="window" strokecolor="windowText" strokeweight="2pt">
                  <v:textbox>
                    <w:txbxContent>
                      <w:p w14:paraId="705F5A67" w14:textId="77777777" w:rsidR="00B87884" w:rsidRPr="0096401E" w:rsidRDefault="00B87884" w:rsidP="007870F6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5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full-text articles excluded:</w:t>
                        </w:r>
                      </w:p>
                      <w:p w14:paraId="151C0EBE" w14:textId="77777777" w:rsidR="00B87884" w:rsidRDefault="00B87884" w:rsidP="007870F6">
                        <w:pP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eligible sample</w:t>
                        </w:r>
                      </w:p>
                      <w:p w14:paraId="706E4319" w14:textId="77777777" w:rsidR="00B87884" w:rsidRDefault="00B87884" w:rsidP="007870F6">
                        <w:pP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Unpublished</w:t>
                        </w:r>
                      </w:p>
                      <w:p w14:paraId="5110F923" w14:textId="77777777" w:rsidR="00B87884" w:rsidRDefault="00B87884" w:rsidP="007870F6"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ssociations between Social and Cognitive engagement and MRI measures not directly assessed</w:t>
                        </w:r>
                      </w:p>
                    </w:txbxContent>
                  </v:textbox>
                </v:shape>
                <v:shape id="Text Box 119" o:spid="_x0000_s1040" type="#_x0000_t202" style="position:absolute;left:-290559;top:1696096;width:939944;height:34817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LLIgwgAA&#10;ANoAAAAPAAAAZHJzL2Rvd25yZXYueG1sRI9Bi8IwFITvgv8hPMGbpnpwtRpFWgQR97BVPD+aZ1ts&#10;XkoTa91fv1lY2OMwM98wm11vatFR6yrLCmbTCARxbnXFhYLr5TBZgnAeWWNtmRS8ycFuOxxsMNb2&#10;xV/UZb4QAcIuRgWl900spctLMuimtiEO3t22Bn2QbSF1i68AN7WcR9FCGqw4LJTYUFJS/sieRkGa&#10;dLdOywUlpl5Gp89Vek7P30qNR/1+DcJT7//Df+2jVvABv1fCDZDb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sssiDCAAAA2gAAAA8AAAAAAAAAAAAAAAAAlwIAAGRycy9kb3du&#10;cmV2LnhtbFBLBQYAAAAABAAEAPUAAACGAwAAAAA=&#10;" fillcolor="window" strokecolor="windowText" strokeweight="2pt">
                  <v:textbox>
                    <w:txbxContent>
                      <w:p w14:paraId="1630C977" w14:textId="77777777" w:rsidR="00B87884" w:rsidRPr="0096401E" w:rsidRDefault="00B87884" w:rsidP="007870F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6401E">
                          <w:rPr>
                            <w:rFonts w:ascii="Times New Roman" w:eastAsia="ＭＳ 明朝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creening</w:t>
                        </w:r>
                      </w:p>
                    </w:txbxContent>
                  </v:textbox>
                </v:shape>
                <v:shape id="Text Box 120" o:spid="_x0000_s1041" type="#_x0000_t202" style="position:absolute;left:-424227;top:429589;width:1207352;height:348173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syZSvwAA&#10;ANoAAAAPAAAAZHJzL2Rvd25yZXYueG1sRE9Ni8IwEL0v+B/CCN626XoQrcaytAgietBdPA/NbFu2&#10;mZQmttVfbw6Cx8f73qSjaURPnastK/iKYhDEhdU1lwp+f3afSxDOI2tsLJOCOzlIt5OPDSbaDnym&#10;/uJLEULYJaig8r5NpHRFRQZdZFviwP3ZzqAPsCul7nAI4aaR8zheSIM1h4YKW8oqKv4vN6Mgz/pr&#10;r+WCMtMs48NplR/z40Op2XT8XoPwNPq3+OXeawVha7gSboDcPg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JqzJlK/AAAA2gAAAA8AAAAAAAAAAAAAAAAAlwIAAGRycy9kb3ducmV2&#10;LnhtbFBLBQYAAAAABAAEAPUAAACDAwAAAAA=&#10;" fillcolor="window" strokecolor="windowText" strokeweight="2pt">
                  <v:textbox>
                    <w:txbxContent>
                      <w:p w14:paraId="69103D29" w14:textId="77777777" w:rsidR="00B87884" w:rsidRPr="0096401E" w:rsidRDefault="00B87884" w:rsidP="007870F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6401E">
                          <w:rPr>
                            <w:rFonts w:ascii="Times New Roman" w:eastAsia="ＭＳ 明朝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dentification</w:t>
                        </w:r>
                      </w:p>
                    </w:txbxContent>
                  </v:textbox>
                </v:shape>
                <v:shape id="Text Box 121" o:spid="_x0000_s1042" type="#_x0000_t202" style="position:absolute;left:-1088754;top:5588011;width:2515295;height:337787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/4PJwQAA&#10;ANoAAAAPAAAAZHJzL2Rvd25yZXYueG1sRI/NqsIwFIT3F3yHcAR311QXotUo0iKI6MIfXB+aY1ts&#10;TkoTa+99eiMILoeZ+YZZrDpTiZYaV1pWMBpGIIgzq0vOFVzOm98pCOeRNVaWScEfOVgtez8LjLV9&#10;8pHak89FgLCLUUHhfR1L6bKCDLqhrYmDd7ONQR9kk0vd4DPATSXHUTSRBksOCwXWlBSU3U8PoyBN&#10;2mur5YQSU02j3WGW7tP9v1KDfreeg/DU+W/4095qBTN4Xwk3QC5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f+DycEAAADaAAAADwAAAAAAAAAAAAAAAACXAgAAZHJzL2Rvd25y&#10;ZXYueG1sUEsFBgAAAAAEAAQA9QAAAIUDAAAAAA==&#10;" fillcolor="window" strokecolor="windowText" strokeweight="2pt">
                  <v:textbox>
                    <w:txbxContent>
                      <w:p w14:paraId="42CB0F1B" w14:textId="77777777" w:rsidR="00B87884" w:rsidRPr="0096401E" w:rsidRDefault="00B87884" w:rsidP="007870F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6401E">
                          <w:rPr>
                            <w:rFonts w:ascii="Times New Roman" w:eastAsia="ＭＳ 明朝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cluded</w:t>
                        </w:r>
                      </w:p>
                    </w:txbxContent>
                  </v:textbox>
                </v:shape>
                <v:shape id="Text Box 122" o:spid="_x0000_s1043" type="#_x0000_t202" style="position:absolute;left:-677592;top:3240099;width:1714396;height:348182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ziYVwwAA&#10;ANsAAAAPAAAAZHJzL2Rvd25yZXYueG1sRI9Ba8JAEIXvBf/DMoK3uqkH0egqJUEQsQdt8Txkp0lo&#10;djZk1xj99Z2D4G2G9+a9b9bbwTWqpy7Ung18TBNQxIW3NZcGfr537wtQISJbbDyTgTsF2G5Gb2tM&#10;rb/xifpzLJWEcEjRQBVjm2odioochqlviUX79Z3DKGtXatvhTcJdo2dJMtcOa5aGClvKKir+zldn&#10;IM/6S2/1nDLXLJLD1zI/5seHMZPx8LkCFWmIL/Pzem8FX+jlFxlAb/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ziYVwwAAANsAAAAPAAAAAAAAAAAAAAAAAJcCAABkcnMvZG93&#10;bnJldi54bWxQSwUGAAAAAAQABAD1AAAAhwMAAAAA&#10;" fillcolor="window" strokecolor="windowText" strokeweight="2pt">
                  <v:textbox>
                    <w:txbxContent>
                      <w:p w14:paraId="7BEE8AD2" w14:textId="77777777" w:rsidR="00B87884" w:rsidRPr="0096401E" w:rsidRDefault="00B87884" w:rsidP="007870F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96401E">
                          <w:rPr>
                            <w:rFonts w:ascii="Times New Roman" w:eastAsia="ＭＳ 明朝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ligibility</w:t>
                        </w:r>
                      </w:p>
                      <w:p w14:paraId="0950A4FD" w14:textId="77777777" w:rsidR="00B87884" w:rsidRDefault="00B87884" w:rsidP="007870F6">
                        <w:pPr>
                          <w:jc w:val="center"/>
                        </w:pPr>
                        <w:r>
                          <w:rPr>
                            <w:rFonts w:ascii="Arial" w:eastAsia="ＭＳ 明朝" w:hAnsi="Arial" w:cs="Arial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 </w:t>
                        </w:r>
                      </w:p>
                    </w:txbxContent>
                  </v:textbox>
                </v:shape>
                <v:shape id="Text Box 140" o:spid="_x0000_s1044" type="#_x0000_t202" style="position:absolute;left:1256936;top:4613921;width:1174939;height:9147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xOW8wwAA&#10;ANsAAAAPAAAAZHJzL2Rvd25yZXYueG1sRE9Na8JAEL0L/Q/LFHrTTawGidmIFgoePFSbQ3sbsmM2&#10;NDubZleN/75bKPQ2j/c5xWa0nbjS4FvHCtJZAoK4drrlRkH1/jpdgfABWWPnmBTcycOmfJgUmGt3&#10;4yNdT6ERMYR9jgpMCH0upa8NWfQz1xNH7uwGiyHCoZF6wFsMt52cJ0kmLbYcGwz29GKo/jpdrIL2&#10;svpMF6lZvj1vq49ddkCZ0LdST4/jdg0i0Bj+xX/uvY7zM/j9JR4gyx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OxOW8wwAAANsAAAAPAAAAAAAAAAAAAAAAAJcCAABkcnMvZG93&#10;bnJldi54bWxQSwUGAAAAAAQABAD1AAAAhwMAAAAA&#10;" fillcolor="window" strokecolor="windowText" strokeweight="2pt">
                  <v:textbox>
                    <w:txbxContent>
                      <w:p w14:paraId="342340CB" w14:textId="77777777" w:rsidR="00B87884" w:rsidRPr="0096401E" w:rsidRDefault="00B87884" w:rsidP="007870F6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8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tudies included in systematic review</w:t>
                        </w:r>
                      </w:p>
                    </w:txbxContent>
                  </v:textbox>
                </v:shape>
                <v:shape id="Text Box 133" o:spid="_x0000_s1045" type="#_x0000_t202" style="position:absolute;left:1169941;top:1417966;width:1415194;height:7396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DRLuwQAA&#10;ANsAAAAPAAAAZHJzL2Rvd25yZXYueG1sRE9Ni8IwEL0L/ocwgjdNq6tI1ygqCB72oNWDexua2aZs&#10;M6lN1PrvzWFhj4/3vVx3thYPan3lWEE6TkAQF05XXCq4nPejBQgfkDXWjknBizysV/3eEjPtnnyi&#10;Rx5KEUPYZ6jAhNBkUvrCkEU/dg1x5H5cazFE2JZSt/iM4baWkySZS4sVxwaDDe0MFb/53Sqo7ovv&#10;9CM1s+N0c7lu518oE7opNRx0m08QgbrwL/5zH7SCSVwfv8QfIFd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A0S7sEAAADbAAAADwAAAAAAAAAAAAAAAACXAgAAZHJzL2Rvd25y&#10;ZXYueG1sUEsFBgAAAAAEAAQA9QAAAIUDAAAAAA==&#10;" fillcolor="window" strokecolor="windowText" strokeweight="2pt">
                  <v:textbox>
                    <w:txbxContent>
                      <w:p w14:paraId="1C85177A" w14:textId="4E3465FB" w:rsidR="00B87884" w:rsidRPr="0096401E" w:rsidRDefault="00B87884" w:rsidP="00B87884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55 article</w:t>
                        </w:r>
                        <w:r w:rsidRPr="0096401E">
                          <w:rPr>
                            <w:rFonts w:ascii="Times New Roman" w:eastAsia="ＭＳ 明朝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 retained after duplicates removed</w:t>
                        </w:r>
                      </w:p>
                      <w:p w14:paraId="38E260D6" w14:textId="77777777" w:rsidR="00B87884" w:rsidRDefault="00B87884" w:rsidP="007870F6">
                        <w:pPr>
                          <w:jc w:val="center"/>
                        </w:pPr>
                        <w:r>
                          <w:rPr>
                            <w:rFonts w:ascii="Arial" w:eastAsia="ＭＳ 明朝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 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7211D8" w:rsidRPr="00656EF9">
        <w:rPr>
          <w:rFonts w:ascii="Times New Roman" w:hAnsi="Times New Roman" w:cs="Times New Roman"/>
          <w:b/>
          <w:lang w:val="en-US"/>
        </w:rPr>
        <w:t>Figure S</w:t>
      </w:r>
      <w:r w:rsidR="007870F6" w:rsidRPr="00656EF9">
        <w:rPr>
          <w:rFonts w:ascii="Times New Roman" w:hAnsi="Times New Roman" w:cs="Times New Roman"/>
          <w:b/>
          <w:lang w:val="en-US"/>
        </w:rPr>
        <w:t>2.</w:t>
      </w:r>
      <w:r w:rsidR="007870F6" w:rsidRPr="00562E7E">
        <w:rPr>
          <w:rFonts w:ascii="Times New Roman" w:hAnsi="Times New Roman" w:cs="Times New Roman"/>
          <w:lang w:val="en-US"/>
        </w:rPr>
        <w:t xml:space="preserve"> Study selection process.</w:t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</w:p>
    <w:p w14:paraId="644032CC" w14:textId="186B1B7B" w:rsidR="007870F6" w:rsidRPr="00562E7E" w:rsidRDefault="00B653BF" w:rsidP="007870F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7870F6" w:rsidRPr="00562E7E" w14:paraId="7A5885BB" w14:textId="77777777" w:rsidTr="00BA5693"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9A23D" w14:textId="77777777" w:rsidR="007870F6" w:rsidRPr="00562E7E" w:rsidRDefault="007870F6" w:rsidP="00BA569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62E7E">
              <w:rPr>
                <w:rFonts w:ascii="Times New Roman" w:hAnsi="Times New Roman" w:cs="Times New Roman"/>
                <w:b/>
                <w:lang w:val="en-US"/>
              </w:rPr>
              <w:t>Cognitive Activities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1C7BD" w14:textId="77777777" w:rsidR="007870F6" w:rsidRPr="00562E7E" w:rsidRDefault="007870F6" w:rsidP="00BA569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62E7E">
              <w:rPr>
                <w:rFonts w:ascii="Times New Roman" w:hAnsi="Times New Roman" w:cs="Times New Roman"/>
                <w:b/>
                <w:lang w:val="en-US"/>
              </w:rPr>
              <w:t>Social Activities</w:t>
            </w:r>
          </w:p>
        </w:tc>
      </w:tr>
      <w:tr w:rsidR="007870F6" w:rsidRPr="00562E7E" w14:paraId="60DFB7AF" w14:textId="77777777" w:rsidTr="00BA5693"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F629A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Using a computer</w:t>
            </w:r>
          </w:p>
          <w:p w14:paraId="3646779A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Doing arts and crafts</w:t>
            </w:r>
          </w:p>
          <w:p w14:paraId="486717A0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Going to the cinema, concert, lecture or sport event</w:t>
            </w:r>
          </w:p>
          <w:p w14:paraId="3602364F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Playing a musical instrument</w:t>
            </w:r>
          </w:p>
          <w:p w14:paraId="0DEA3EBB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Reading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55117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Visiting family or friends</w:t>
            </w:r>
          </w:p>
          <w:p w14:paraId="25B4D24C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 xml:space="preserve">Visiting a senior </w:t>
            </w:r>
            <w:proofErr w:type="spellStart"/>
            <w:r w:rsidRPr="00562E7E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</w:p>
          <w:p w14:paraId="24F479AA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Volunteering</w:t>
            </w:r>
          </w:p>
          <w:p w14:paraId="51EC303F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Attending church</w:t>
            </w:r>
          </w:p>
          <w:p w14:paraId="6D03B148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Participating in groups or clubs</w:t>
            </w:r>
          </w:p>
          <w:p w14:paraId="41B5138A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Playing cards or board games with others</w:t>
            </w:r>
          </w:p>
          <w:p w14:paraId="5ABB5CB0" w14:textId="77777777" w:rsidR="007870F6" w:rsidRPr="00562E7E" w:rsidRDefault="007870F6" w:rsidP="007870F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2E7E">
              <w:rPr>
                <w:rFonts w:ascii="Times New Roman" w:hAnsi="Times New Roman" w:cs="Times New Roman"/>
                <w:lang w:val="en-US"/>
              </w:rPr>
              <w:t>Shooting pool or billiards</w:t>
            </w:r>
          </w:p>
        </w:tc>
      </w:tr>
    </w:tbl>
    <w:p w14:paraId="0196960F" w14:textId="01543A20" w:rsidR="007870F6" w:rsidRPr="00562E7E" w:rsidRDefault="007211D8" w:rsidP="007870F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Pr="00656EF9">
        <w:rPr>
          <w:rFonts w:ascii="Times New Roman" w:hAnsi="Times New Roman" w:cs="Times New Roman"/>
          <w:b/>
          <w:lang w:val="en-US"/>
        </w:rPr>
        <w:t>Table S</w:t>
      </w:r>
      <w:r w:rsidR="007870F6" w:rsidRPr="00656EF9">
        <w:rPr>
          <w:rFonts w:ascii="Times New Roman" w:hAnsi="Times New Roman" w:cs="Times New Roman"/>
          <w:b/>
          <w:lang w:val="en-US"/>
        </w:rPr>
        <w:t>1.</w:t>
      </w:r>
      <w:r w:rsidR="007870F6" w:rsidRPr="00562E7E">
        <w:rPr>
          <w:rFonts w:ascii="Times New Roman" w:hAnsi="Times New Roman" w:cs="Times New Roman"/>
          <w:lang w:val="en-US"/>
        </w:rPr>
        <w:t xml:space="preserve"> Cognitive and social activity distinctions suggested by </w:t>
      </w:r>
      <w:proofErr w:type="spellStart"/>
      <w:r w:rsidR="007870F6" w:rsidRPr="00562E7E">
        <w:rPr>
          <w:rFonts w:ascii="Times New Roman" w:hAnsi="Times New Roman" w:cs="Times New Roman"/>
          <w:lang w:val="en-US"/>
        </w:rPr>
        <w:t>Seider</w:t>
      </w:r>
      <w:proofErr w:type="spellEnd"/>
      <w:r w:rsidR="007870F6" w:rsidRPr="00562E7E">
        <w:rPr>
          <w:rFonts w:ascii="Times New Roman" w:hAnsi="Times New Roman" w:cs="Times New Roman"/>
          <w:lang w:val="en-US"/>
        </w:rPr>
        <w:t xml:space="preserve"> et al. (2016).</w:t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7870F6" w:rsidRPr="00562E7E">
        <w:rPr>
          <w:rFonts w:ascii="Times New Roman" w:hAnsi="Times New Roman" w:cs="Times New Roman"/>
          <w:lang w:val="en-US"/>
        </w:rPr>
        <w:br/>
      </w:r>
      <w:r w:rsidR="0044477C" w:rsidRPr="0044477C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 wp14:anchorId="17468989" wp14:editId="6790DCF4">
            <wp:extent cx="5598294" cy="2889213"/>
            <wp:effectExtent l="0" t="0" r="0" b="6985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5559" t="10942" r="11116" b="2235"/>
                    <a:stretch/>
                  </pic:blipFill>
                  <pic:spPr>
                    <a:xfrm>
                      <a:off x="0" y="0"/>
                      <a:ext cx="5600630" cy="2890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70F6" w:rsidRPr="00562E7E">
        <w:rPr>
          <w:rFonts w:ascii="Times New Roman" w:hAnsi="Times New Roman" w:cs="Times New Roman"/>
          <w:color w:val="FF0000"/>
          <w:lang w:val="en-US"/>
        </w:rPr>
        <w:br/>
      </w:r>
      <w:r w:rsidR="007870F6" w:rsidRPr="00656EF9">
        <w:rPr>
          <w:rFonts w:ascii="Times New Roman" w:hAnsi="Times New Roman" w:cs="Times New Roman"/>
          <w:b/>
          <w:lang w:val="en-US"/>
        </w:rPr>
        <w:t xml:space="preserve">Figure </w:t>
      </w:r>
      <w:r w:rsidRPr="00656EF9">
        <w:rPr>
          <w:rFonts w:ascii="Times New Roman" w:hAnsi="Times New Roman" w:cs="Times New Roman"/>
          <w:b/>
          <w:lang w:val="en-US"/>
        </w:rPr>
        <w:t>S</w:t>
      </w:r>
      <w:r w:rsidR="007870F6" w:rsidRPr="00656EF9">
        <w:rPr>
          <w:rFonts w:ascii="Times New Roman" w:hAnsi="Times New Roman" w:cs="Times New Roman"/>
          <w:b/>
          <w:lang w:val="en-US"/>
        </w:rPr>
        <w:t>3.</w:t>
      </w:r>
      <w:r w:rsidR="007870F6" w:rsidRPr="00562E7E">
        <w:rPr>
          <w:rFonts w:ascii="Times New Roman" w:hAnsi="Times New Roman" w:cs="Times New Roman"/>
          <w:lang w:val="en-US"/>
        </w:rPr>
        <w:t xml:space="preserve"> Cognitive and social activity engagement and global </w:t>
      </w:r>
      <w:r w:rsidR="0078459C">
        <w:rPr>
          <w:rFonts w:ascii="Times New Roman" w:hAnsi="Times New Roman" w:cs="Times New Roman"/>
          <w:lang w:val="en-US"/>
        </w:rPr>
        <w:t>grey matter</w:t>
      </w:r>
      <w:r w:rsidR="007870F6" w:rsidRPr="00562E7E">
        <w:rPr>
          <w:rFonts w:ascii="Times New Roman" w:hAnsi="Times New Roman" w:cs="Times New Roman"/>
          <w:lang w:val="en-US"/>
        </w:rPr>
        <w:t xml:space="preserve"> volume: a funnel plot of standard errors plotted against Fisher’s Z.</w:t>
      </w:r>
    </w:p>
    <w:p w14:paraId="2726D3DB" w14:textId="3B5B6094" w:rsidR="007870F6" w:rsidRPr="00562E7E" w:rsidRDefault="007870F6" w:rsidP="007870F6">
      <w:pPr>
        <w:rPr>
          <w:rFonts w:ascii="Times New Roman" w:hAnsi="Times New Roman" w:cs="Times New Roman"/>
          <w:lang w:val="en-US"/>
        </w:rPr>
      </w:pP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="0044477C">
        <w:rPr>
          <w:rFonts w:ascii="Times New Roman" w:hAnsi="Times New Roman" w:cs="Times New Roman"/>
          <w:lang w:val="en-US"/>
        </w:rPr>
        <w:br/>
      </w:r>
      <w:r w:rsidR="0044477C">
        <w:rPr>
          <w:rFonts w:ascii="Times New Roman" w:hAnsi="Times New Roman" w:cs="Times New Roman"/>
          <w:lang w:val="en-US"/>
        </w:rPr>
        <w:br/>
      </w:r>
      <w:r w:rsidR="0044477C">
        <w:rPr>
          <w:rFonts w:ascii="Times New Roman" w:hAnsi="Times New Roman" w:cs="Times New Roman"/>
          <w:lang w:val="en-US"/>
        </w:rPr>
        <w:br/>
      </w:r>
      <w:r w:rsidR="0044477C">
        <w:rPr>
          <w:rFonts w:ascii="Times New Roman" w:hAnsi="Times New Roman" w:cs="Times New Roman"/>
          <w:lang w:val="en-US"/>
        </w:rPr>
        <w:br/>
      </w:r>
      <w:r w:rsidR="0044477C">
        <w:rPr>
          <w:rFonts w:ascii="Times New Roman" w:hAnsi="Times New Roman" w:cs="Times New Roman"/>
          <w:lang w:val="en-US"/>
        </w:rPr>
        <w:br/>
      </w:r>
      <w:r w:rsidR="0044477C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="0044477C" w:rsidRPr="0044477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3522FE" wp14:editId="00C46AC9">
            <wp:extent cx="5483994" cy="2858786"/>
            <wp:effectExtent l="0" t="0" r="2540" b="1143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6048" t="11021" r="11172" b="3555"/>
                    <a:stretch/>
                  </pic:blipFill>
                  <pic:spPr>
                    <a:xfrm>
                      <a:off x="0" y="0"/>
                      <a:ext cx="5484956" cy="2859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2E7E">
        <w:rPr>
          <w:rFonts w:ascii="Times New Roman" w:hAnsi="Times New Roman" w:cs="Times New Roman"/>
          <w:lang w:val="en-US"/>
        </w:rPr>
        <w:br/>
      </w:r>
      <w:r w:rsidRPr="00656EF9">
        <w:rPr>
          <w:rFonts w:ascii="Times New Roman" w:hAnsi="Times New Roman" w:cs="Times New Roman"/>
          <w:b/>
          <w:lang w:val="en-US"/>
        </w:rPr>
        <w:t xml:space="preserve">Figure </w:t>
      </w:r>
      <w:r w:rsidR="007211D8" w:rsidRPr="00656EF9">
        <w:rPr>
          <w:rFonts w:ascii="Times New Roman" w:hAnsi="Times New Roman" w:cs="Times New Roman"/>
          <w:b/>
          <w:lang w:val="en-US"/>
        </w:rPr>
        <w:t>S</w:t>
      </w:r>
      <w:r w:rsidRPr="00656EF9">
        <w:rPr>
          <w:rFonts w:ascii="Times New Roman" w:hAnsi="Times New Roman" w:cs="Times New Roman"/>
          <w:b/>
          <w:lang w:val="en-US"/>
        </w:rPr>
        <w:t>4.</w:t>
      </w:r>
      <w:r w:rsidRPr="00562E7E">
        <w:rPr>
          <w:rFonts w:ascii="Times New Roman" w:hAnsi="Times New Roman" w:cs="Times New Roman"/>
          <w:lang w:val="en-US"/>
        </w:rPr>
        <w:t xml:space="preserve"> Cognitive and social activity engagement and hippocampal volume: a funnel plot of standard errors plotted against Fisher’s Z.</w:t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  <w:r w:rsidRPr="00562E7E">
        <w:rPr>
          <w:rFonts w:ascii="Times New Roman" w:hAnsi="Times New Roman" w:cs="Times New Roman"/>
          <w:lang w:val="en-US"/>
        </w:rPr>
        <w:br/>
      </w:r>
    </w:p>
    <w:p w14:paraId="179A4510" w14:textId="25334E64" w:rsidR="007870F6" w:rsidRPr="00562E7E" w:rsidRDefault="0044477C" w:rsidP="007870F6">
      <w:pPr>
        <w:rPr>
          <w:rFonts w:ascii="Times New Roman" w:hAnsi="Times New Roman" w:cs="Times New Roman"/>
          <w:lang w:val="en-US"/>
        </w:rPr>
      </w:pPr>
      <w:r w:rsidRPr="0044477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532859" wp14:editId="05188276">
            <wp:extent cx="5254798" cy="2685448"/>
            <wp:effectExtent l="0" t="0" r="3175" b="698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5116" t="10327" r="11034" b="3149"/>
                    <a:stretch/>
                  </pic:blipFill>
                  <pic:spPr bwMode="auto">
                    <a:xfrm>
                      <a:off x="0" y="0"/>
                      <a:ext cx="5258434" cy="2687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14583BC0" w14:textId="25B1E312" w:rsidR="007870F6" w:rsidRPr="009A4CC1" w:rsidRDefault="007870F6" w:rsidP="007870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656EF9">
        <w:rPr>
          <w:rFonts w:ascii="Times New Roman" w:hAnsi="Times New Roman" w:cs="Times New Roman"/>
          <w:b/>
        </w:rPr>
        <w:t xml:space="preserve">Figure </w:t>
      </w:r>
      <w:r w:rsidR="007211D8" w:rsidRPr="00656EF9">
        <w:rPr>
          <w:rFonts w:ascii="Times New Roman" w:hAnsi="Times New Roman" w:cs="Times New Roman"/>
          <w:b/>
        </w:rPr>
        <w:t>S5.</w:t>
      </w:r>
      <w:r w:rsidR="007211D8">
        <w:rPr>
          <w:rFonts w:ascii="Times New Roman" w:hAnsi="Times New Roman" w:cs="Times New Roman"/>
        </w:rPr>
        <w:t xml:space="preserve"> </w:t>
      </w:r>
      <w:r w:rsidRPr="00992DFD">
        <w:rPr>
          <w:rFonts w:ascii="Times New Roman" w:hAnsi="Times New Roman" w:cs="Times New Roman"/>
        </w:rPr>
        <w:t>Cognitive and social</w:t>
      </w:r>
      <w:r>
        <w:rPr>
          <w:rFonts w:ascii="Times New Roman" w:hAnsi="Times New Roman" w:cs="Times New Roman"/>
        </w:rPr>
        <w:t xml:space="preserve"> activity engagement and global </w:t>
      </w:r>
      <w:r w:rsidR="0078459C">
        <w:rPr>
          <w:rFonts w:ascii="Times New Roman" w:hAnsi="Times New Roman" w:cs="Times New Roman"/>
        </w:rPr>
        <w:t>white matter</w:t>
      </w:r>
      <w:r>
        <w:rPr>
          <w:rFonts w:ascii="Times New Roman" w:hAnsi="Times New Roman" w:cs="Times New Roman"/>
        </w:rPr>
        <w:t xml:space="preserve"> volume</w:t>
      </w:r>
      <w:r w:rsidRPr="00992DFD">
        <w:rPr>
          <w:rFonts w:ascii="Times New Roman" w:hAnsi="Times New Roman" w:cs="Times New Roman"/>
        </w:rPr>
        <w:t>: a funnel plot of standard errors plotted against Fisher’s Z.</w:t>
      </w:r>
      <w:r w:rsidR="007211D8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 w:rsidR="0044477C" w:rsidRPr="0044477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60E9C1" wp14:editId="6FF992A4">
            <wp:extent cx="5593080" cy="2829827"/>
            <wp:effectExtent l="0" t="0" r="0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5115" t="10327" r="10851" b="3825"/>
                    <a:stretch/>
                  </pic:blipFill>
                  <pic:spPr bwMode="auto">
                    <a:xfrm>
                      <a:off x="0" y="0"/>
                      <a:ext cx="5597395" cy="2832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  <w:r w:rsidRPr="00656EF9">
        <w:rPr>
          <w:rFonts w:ascii="Times New Roman" w:hAnsi="Times New Roman" w:cs="Times New Roman"/>
          <w:b/>
        </w:rPr>
        <w:t xml:space="preserve">Figure </w:t>
      </w:r>
      <w:r w:rsidR="007211D8" w:rsidRPr="00656EF9">
        <w:rPr>
          <w:rFonts w:ascii="Times New Roman" w:hAnsi="Times New Roman" w:cs="Times New Roman"/>
          <w:b/>
        </w:rPr>
        <w:t>S</w:t>
      </w:r>
      <w:r w:rsidRPr="00656EF9">
        <w:rPr>
          <w:rFonts w:ascii="Times New Roman" w:hAnsi="Times New Roman" w:cs="Times New Roman"/>
          <w:b/>
        </w:rPr>
        <w:t>6.</w:t>
      </w:r>
      <w:r>
        <w:rPr>
          <w:rFonts w:ascii="Times New Roman" w:hAnsi="Times New Roman" w:cs="Times New Roman"/>
        </w:rPr>
        <w:t xml:space="preserve"> </w:t>
      </w:r>
      <w:r w:rsidRPr="00992DFD">
        <w:rPr>
          <w:rFonts w:ascii="Times New Roman" w:hAnsi="Times New Roman" w:cs="Times New Roman"/>
        </w:rPr>
        <w:t>Cognitive and social</w:t>
      </w:r>
      <w:r>
        <w:rPr>
          <w:rFonts w:ascii="Times New Roman" w:hAnsi="Times New Roman" w:cs="Times New Roman"/>
        </w:rPr>
        <w:t xml:space="preserve"> activity engagement and global </w:t>
      </w:r>
      <w:r w:rsidR="0078459C">
        <w:rPr>
          <w:rFonts w:ascii="Times New Roman" w:hAnsi="Times New Roman" w:cs="Times New Roman"/>
        </w:rPr>
        <w:t>white matter</w:t>
      </w:r>
      <w:r>
        <w:rPr>
          <w:rFonts w:ascii="Times New Roman" w:hAnsi="Times New Roman" w:cs="Times New Roman"/>
        </w:rPr>
        <w:t xml:space="preserve"> lesions</w:t>
      </w:r>
      <w:r w:rsidRPr="00992DFD">
        <w:rPr>
          <w:rFonts w:ascii="Times New Roman" w:hAnsi="Times New Roman" w:cs="Times New Roman"/>
        </w:rPr>
        <w:t>: a funnel plot of standard errors plotted against Fisher’s Z.</w:t>
      </w:r>
      <w:r>
        <w:rPr>
          <w:rFonts w:ascii="Times New Roman" w:hAnsi="Times New Roman" w:cs="Times New Roman"/>
        </w:rPr>
        <w:br/>
      </w:r>
    </w:p>
    <w:p w14:paraId="17F8EC6D" w14:textId="77777777" w:rsidR="00F5577D" w:rsidRDefault="00F5577D"/>
    <w:sectPr w:rsidR="00F5577D" w:rsidSect="00BA5693"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1C6E1" w14:textId="77777777" w:rsidR="007113D1" w:rsidRDefault="007113D1">
      <w:r>
        <w:separator/>
      </w:r>
    </w:p>
  </w:endnote>
  <w:endnote w:type="continuationSeparator" w:id="0">
    <w:p w14:paraId="00C2CC58" w14:textId="77777777" w:rsidR="007113D1" w:rsidRDefault="00711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B161D" w14:textId="77777777" w:rsidR="00B87884" w:rsidRDefault="00B87884" w:rsidP="00BA56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7C29A1" w14:textId="77777777" w:rsidR="00B87884" w:rsidRDefault="00B87884" w:rsidP="00BA56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EC2E16" w14:textId="77777777" w:rsidR="00B87884" w:rsidRPr="00792862" w:rsidRDefault="00B87884" w:rsidP="00BA5693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792862">
      <w:rPr>
        <w:rStyle w:val="PageNumber"/>
        <w:rFonts w:ascii="Arial" w:hAnsi="Arial"/>
      </w:rPr>
      <w:fldChar w:fldCharType="begin"/>
    </w:r>
    <w:r w:rsidRPr="00792862">
      <w:rPr>
        <w:rStyle w:val="PageNumber"/>
        <w:rFonts w:ascii="Arial" w:hAnsi="Arial"/>
      </w:rPr>
      <w:instrText xml:space="preserve">PAGE  </w:instrText>
    </w:r>
    <w:r w:rsidRPr="00792862">
      <w:rPr>
        <w:rStyle w:val="PageNumber"/>
        <w:rFonts w:ascii="Arial" w:hAnsi="Arial"/>
      </w:rPr>
      <w:fldChar w:fldCharType="separate"/>
    </w:r>
    <w:r w:rsidR="00F96080">
      <w:rPr>
        <w:rStyle w:val="PageNumber"/>
        <w:rFonts w:ascii="Arial" w:hAnsi="Arial"/>
        <w:noProof/>
      </w:rPr>
      <w:t>4</w:t>
    </w:r>
    <w:r w:rsidRPr="00792862">
      <w:rPr>
        <w:rStyle w:val="PageNumber"/>
        <w:rFonts w:ascii="Arial" w:hAnsi="Arial"/>
      </w:rPr>
      <w:fldChar w:fldCharType="end"/>
    </w:r>
  </w:p>
  <w:p w14:paraId="0DB0FB3B" w14:textId="77777777" w:rsidR="00B87884" w:rsidRDefault="00B87884" w:rsidP="00BA56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DA69A" w14:textId="77777777" w:rsidR="007113D1" w:rsidRDefault="007113D1">
      <w:r>
        <w:separator/>
      </w:r>
    </w:p>
  </w:footnote>
  <w:footnote w:type="continuationSeparator" w:id="0">
    <w:p w14:paraId="6B1765F4" w14:textId="77777777" w:rsidR="007113D1" w:rsidRDefault="007113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9826B4"/>
    <w:multiLevelType w:val="hybridMultilevel"/>
    <w:tmpl w:val="0F58F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0F6"/>
    <w:rsid w:val="001072EB"/>
    <w:rsid w:val="00181ACC"/>
    <w:rsid w:val="001F6016"/>
    <w:rsid w:val="00386BEE"/>
    <w:rsid w:val="0041337E"/>
    <w:rsid w:val="0044477C"/>
    <w:rsid w:val="00481E91"/>
    <w:rsid w:val="004A5458"/>
    <w:rsid w:val="005C60C3"/>
    <w:rsid w:val="00615CE5"/>
    <w:rsid w:val="00656EF9"/>
    <w:rsid w:val="007113D1"/>
    <w:rsid w:val="007211D8"/>
    <w:rsid w:val="007624B8"/>
    <w:rsid w:val="0078299C"/>
    <w:rsid w:val="0078459C"/>
    <w:rsid w:val="007870F6"/>
    <w:rsid w:val="007D7EED"/>
    <w:rsid w:val="0099790E"/>
    <w:rsid w:val="00B653BF"/>
    <w:rsid w:val="00B87884"/>
    <w:rsid w:val="00BA5693"/>
    <w:rsid w:val="00D62FF6"/>
    <w:rsid w:val="00D809E2"/>
    <w:rsid w:val="00F40BB8"/>
    <w:rsid w:val="00F5577D"/>
    <w:rsid w:val="00F9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9FAB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0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0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870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70F6"/>
    <w:rPr>
      <w:lang w:val="en-GB"/>
    </w:rPr>
  </w:style>
  <w:style w:type="table" w:styleId="TableGrid">
    <w:name w:val="Table Grid"/>
    <w:basedOn w:val="TableNormal"/>
    <w:uiPriority w:val="59"/>
    <w:rsid w:val="00787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870F6"/>
  </w:style>
  <w:style w:type="character" w:customStyle="1" w:styleId="searchhistory-search-term">
    <w:name w:val="searchhistory-search-term"/>
    <w:basedOn w:val="DefaultParagraphFont"/>
    <w:rsid w:val="007870F6"/>
  </w:style>
  <w:style w:type="paragraph" w:styleId="BalloonText">
    <w:name w:val="Balloon Text"/>
    <w:basedOn w:val="Normal"/>
    <w:link w:val="BalloonTextChar"/>
    <w:uiPriority w:val="99"/>
    <w:semiHidden/>
    <w:unhideWhenUsed/>
    <w:rsid w:val="007870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0F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01D240-23EE-5F4C-A658-45A368764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20</Words>
  <Characters>1256</Characters>
  <Application>Microsoft Macintosh Word</Application>
  <DocSecurity>0</DocSecurity>
  <Lines>10</Lines>
  <Paragraphs>2</Paragraphs>
  <ScaleCrop>false</ScaleCrop>
  <Manager/>
  <Company/>
  <LinksUpToDate>false</LinksUpToDate>
  <CharactersWithSpaces>147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18-03-29T21:51:00Z</dcterms:created>
  <dcterms:modified xsi:type="dcterms:W3CDTF">2018-06-29T05:36:00Z</dcterms:modified>
</cp:coreProperties>
</file>